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C99" w:rsidRPr="00BE4EBD" w:rsidRDefault="00EB0C99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8"/>
          <w:szCs w:val="24"/>
          <w:lang w:val="en-US"/>
        </w:rPr>
        <w:t>Supporting Information</w:t>
      </w:r>
    </w:p>
    <w:p w:rsidR="005D0473" w:rsidRDefault="005D0473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:rsidR="005D0473" w:rsidRDefault="005D0473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1" w:name="_Hlk54950432"/>
      <w:r w:rsidRPr="00BE4E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alibration curve of the speaker used in the experiment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bookmarkEnd w:id="1"/>
    <w:p w:rsidR="00415D61" w:rsidRDefault="00415D61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B0C99" w:rsidRDefault="00EB0C99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E4E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F7A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nformation of single and multi-peaked units at different depths in the IC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) Violin plots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the information in the rate cod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or single (in orange) and multi-peaked (in blue) units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discretized depths for all sequence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edian in circle, interquartile range in colored thick line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Eac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violin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presents the information of the units comprised in 0.5 mm depth distanc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center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 the value stated in the labels.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Considered units that responded with &gt; 6 spikes for the frequency tuning protocol (n = 814)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lti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-peak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its had peaks i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equency range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10-35 kHz and 40-90 kHz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peak defined as &gt;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85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% of the maximum spike-count value).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) 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value matrices of all statistical comparisons in a logarithmic scale. Statistical comparisons were performed by the FDR-corrected Wilcoxon rank-sum tests. * </w:t>
      </w:r>
      <w:proofErr w:type="spellStart"/>
      <w:r w:rsidRPr="00BE4EB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BE4EB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corr</w:t>
      </w:r>
      <w:proofErr w:type="spellEnd"/>
      <w:r w:rsidRPr="00BE4EB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05.</w:t>
      </w:r>
    </w:p>
    <w:p w:rsidR="00EB0C99" w:rsidRDefault="00EB0C99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B0C99" w:rsidRDefault="00EB0C99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</w:t>
      </w:r>
      <w:r w:rsidR="004F7A7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atency and mutual information calculated with consideration to the unit’s latency</w:t>
      </w: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) H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stograms of th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rst-spike 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latencies for each stimulus test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see Methods). B) L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atency plotted against the depth for each unit and stimulu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C) Scatter plots of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information recalculated considering the latency of each unit (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rate-</w:t>
      </w:r>
      <w:proofErr w:type="spellStart"/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lat</w:t>
      </w:r>
      <w:proofErr w:type="spellEnd"/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i.e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he spike times consider as onset the latency of the unit instead of the stimulus onset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. Note that the pattern of the information compared against the depth did not change after latency correction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 Quantitative analyses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the information a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 main text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rate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the one calculated with the corrected spike times (</w:t>
      </w:r>
      <w:r w:rsidRPr="00C874F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</w:t>
      </w:r>
      <w:r w:rsidRPr="00C874FA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rate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-</w:t>
      </w:r>
      <w:proofErr w:type="spellStart"/>
      <w:r w:rsidRPr="00C874FA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lat</w:t>
      </w:r>
      <w:proofErr w:type="spellEnd"/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atistical comparisons performed by 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Wilcoxon signed-rank tes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lue lines depict pairs which had </w:t>
      </w:r>
      <w:r w:rsidRPr="00BE4EB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rate-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lat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&gt; </w:t>
      </w:r>
      <w:r w:rsidRPr="00BE4EB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rate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orange lines pairs which had </w:t>
      </w:r>
      <w:r w:rsidRPr="00BE4EB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rate-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lat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&lt; </w:t>
      </w:r>
      <w:r w:rsidRPr="00BE4EB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i/>
          <w:color w:val="000000"/>
          <w:sz w:val="24"/>
          <w:szCs w:val="24"/>
          <w:vertAlign w:val="subscript"/>
          <w:lang w:val="en-US"/>
        </w:rPr>
        <w:t>r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e effec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ize  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ach comparison is also shown (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r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z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/√</w:t>
      </w:r>
      <w:r w:rsidRPr="008A733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Note that 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because of the large sample size (N = 864), reaching high levels of significance (small p-values) is not difficul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but the </w:t>
      </w:r>
      <w:r w:rsidRPr="00802304">
        <w:rPr>
          <w:rFonts w:ascii="Times New Roman" w:hAnsi="Times New Roman" w:cs="Times New Roman"/>
          <w:color w:val="000000"/>
          <w:sz w:val="24"/>
          <w:szCs w:val="24"/>
          <w:lang w:val="en-US"/>
        </w:rPr>
        <w:t>effect size of these comparisons is always either small or negligibl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EB0C99" w:rsidRDefault="00EB0C99" w:rsidP="00EB0C9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F7A75" w:rsidRPr="00CB4C49" w:rsidRDefault="00EB0C99" w:rsidP="00CB4C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</w:t>
      </w:r>
      <w:r w:rsidR="004F7A7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utual information for groups of units</w:t>
      </w:r>
      <w:r w:rsidRPr="00BE4EB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iolin plots of the mutual information carried by groups of units (pairs, triplets, quadruplets and quintuplets; median in circle, interquartile range in gray line) for each stimulus. </w:t>
      </w:r>
      <w:r w:rsidRPr="00F723E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te that only units recorded from electrodes </w:t>
      </w:r>
      <w:r w:rsidRPr="00F723E9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separated by distances &gt; 100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µ</w:t>
      </w:r>
      <w:r w:rsidRPr="00F723E9">
        <w:rPr>
          <w:rFonts w:ascii="Times New Roman" w:hAnsi="Times New Roman" w:cs="Times New Roman"/>
          <w:color w:val="000000"/>
          <w:sz w:val="24"/>
          <w:szCs w:val="24"/>
          <w:lang w:val="en-US"/>
        </w:rPr>
        <w:t>m were consider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723E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ets show the </w:t>
      </w:r>
      <w:r w:rsidRPr="00254EB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value matrix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DR-corrected Wilcoxo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nk-sum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est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 logarithmic scal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* </w:t>
      </w:r>
      <w:proofErr w:type="spellStart"/>
      <w:r w:rsidRPr="00BE4EBD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BE4EBD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  <w:lang w:val="en-US"/>
        </w:rPr>
        <w:t>corr</w:t>
      </w:r>
      <w:proofErr w:type="spellEnd"/>
      <w:r w:rsidRPr="00BE4EB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 xml:space="preserve"> </w:t>
      </w:r>
      <w:r w:rsidRPr="00BE4EBD">
        <w:rPr>
          <w:rFonts w:ascii="Times New Roman" w:hAnsi="Times New Roman" w:cs="Times New Roman"/>
          <w:color w:val="000000"/>
          <w:sz w:val="24"/>
          <w:szCs w:val="24"/>
          <w:lang w:val="en-US"/>
        </w:rPr>
        <w:t>&lt; 0.0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01.</w:t>
      </w:r>
    </w:p>
    <w:sectPr w:rsidR="004F7A75" w:rsidRPr="00CB4C49" w:rsidSect="005D0473">
      <w:footerReference w:type="default" r:id="rId6"/>
      <w:pgSz w:w="12240" w:h="15840"/>
      <w:pgMar w:top="1417" w:right="1417" w:bottom="1134" w:left="1417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1E5A" w:rsidRDefault="00331E5A">
      <w:pPr>
        <w:spacing w:after="0" w:line="240" w:lineRule="auto"/>
      </w:pPr>
      <w:r>
        <w:separator/>
      </w:r>
    </w:p>
  </w:endnote>
  <w:endnote w:type="continuationSeparator" w:id="0">
    <w:p w:rsidR="00331E5A" w:rsidRDefault="0033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7075026"/>
      <w:docPartObj>
        <w:docPartGallery w:val="Page Numbers (Bottom of Page)"/>
        <w:docPartUnique/>
      </w:docPartObj>
    </w:sdtPr>
    <w:sdtEndPr/>
    <w:sdtContent>
      <w:p w:rsidR="005D0473" w:rsidRDefault="005D047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D0473" w:rsidRDefault="005D04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1E5A" w:rsidRDefault="00331E5A">
      <w:pPr>
        <w:spacing w:after="0" w:line="240" w:lineRule="auto"/>
      </w:pPr>
      <w:r>
        <w:separator/>
      </w:r>
    </w:p>
  </w:footnote>
  <w:footnote w:type="continuationSeparator" w:id="0">
    <w:p w:rsidR="00331E5A" w:rsidRDefault="00331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99"/>
    <w:rsid w:val="00331E5A"/>
    <w:rsid w:val="00415D61"/>
    <w:rsid w:val="004F7A75"/>
    <w:rsid w:val="005D0473"/>
    <w:rsid w:val="00662436"/>
    <w:rsid w:val="00933C88"/>
    <w:rsid w:val="00954D6C"/>
    <w:rsid w:val="00962584"/>
    <w:rsid w:val="00A774F1"/>
    <w:rsid w:val="00A9316B"/>
    <w:rsid w:val="00AB2427"/>
    <w:rsid w:val="00B53EB2"/>
    <w:rsid w:val="00CB4C49"/>
    <w:rsid w:val="00E5497C"/>
    <w:rsid w:val="00EB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6EFCE"/>
  <w15:chartTrackingRefBased/>
  <w15:docId w15:val="{609E6B3E-7562-4EBA-A6E6-14F2CFD9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0C9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0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0C99"/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EB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González Palomares</dc:creator>
  <cp:keywords/>
  <dc:description/>
  <cp:lastModifiedBy>Eugenia González Palomares</cp:lastModifiedBy>
  <cp:revision>3</cp:revision>
  <dcterms:created xsi:type="dcterms:W3CDTF">2020-09-09T21:09:00Z</dcterms:created>
  <dcterms:modified xsi:type="dcterms:W3CDTF">2020-11-04T09:58:00Z</dcterms:modified>
</cp:coreProperties>
</file>